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26D706" w14:textId="1513D57A" w:rsidR="006D5C78" w:rsidRDefault="006D5C78" w:rsidP="00C152D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522890649"/>
      <w:r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175C2D4E" w14:textId="77777777" w:rsidR="00316BC8" w:rsidRPr="00C66DBF" w:rsidRDefault="00316BC8" w:rsidP="00316BC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66DBF">
        <w:rPr>
          <w:rFonts w:ascii="Times New Roman" w:hAnsi="Times New Roman" w:cs="Times New Roman"/>
          <w:b/>
          <w:sz w:val="24"/>
          <w:szCs w:val="24"/>
        </w:rPr>
        <w:t>Evaluation of the responses of contrasting sensitive and tolerant rice genotypes to arsenic stress</w:t>
      </w:r>
    </w:p>
    <w:p w14:paraId="0B6EFF47" w14:textId="05BBF96B" w:rsidR="00FC7352" w:rsidRDefault="005C6501" w:rsidP="00C152D7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</w:p>
    <w:bookmarkEnd w:id="0"/>
    <w:p w14:paraId="257481C3" w14:textId="6CBD7AB9" w:rsidR="008E393D" w:rsidRDefault="00DA7482" w:rsidP="0009211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E393D" w:rsidRPr="00A373EF">
        <w:rPr>
          <w:rFonts w:ascii="Times New Roman" w:hAnsi="Times New Roman" w:cs="Times New Roman"/>
          <w:sz w:val="24"/>
          <w:szCs w:val="24"/>
        </w:rPr>
        <w:t>Fig</w:t>
      </w:r>
      <w:r w:rsidR="00C469A2">
        <w:rPr>
          <w:rFonts w:ascii="Times New Roman" w:hAnsi="Times New Roman" w:cs="Times New Roman"/>
          <w:sz w:val="24"/>
          <w:szCs w:val="24"/>
        </w:rPr>
        <w:t xml:space="preserve">ure </w:t>
      </w:r>
      <w:r w:rsidR="008E393D" w:rsidRPr="00A373EF">
        <w:rPr>
          <w:rFonts w:ascii="Times New Roman" w:hAnsi="Times New Roman" w:cs="Times New Roman"/>
          <w:sz w:val="24"/>
          <w:szCs w:val="24"/>
        </w:rPr>
        <w:t>1:</w:t>
      </w:r>
      <w:r w:rsidR="008E39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04BE" w:rsidRPr="003904BE">
        <w:rPr>
          <w:rFonts w:ascii="Times New Roman" w:hAnsi="Times New Roman" w:cs="Times New Roman"/>
          <w:sz w:val="24"/>
          <w:szCs w:val="24"/>
        </w:rPr>
        <w:t>The</w:t>
      </w:r>
      <w:r w:rsidR="003904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04BE">
        <w:rPr>
          <w:rFonts w:ascii="Times New Roman" w:hAnsi="Times New Roman" w:cs="Times New Roman"/>
          <w:sz w:val="24"/>
          <w:szCs w:val="24"/>
        </w:rPr>
        <w:t xml:space="preserve">result of </w:t>
      </w:r>
      <w:r>
        <w:rPr>
          <w:rFonts w:ascii="Times New Roman" w:hAnsi="Times New Roman" w:cs="Times New Roman"/>
          <w:sz w:val="24"/>
          <w:szCs w:val="24"/>
        </w:rPr>
        <w:t xml:space="preserve">shoot length </w:t>
      </w:r>
      <w:r w:rsidR="008E393D" w:rsidRPr="00A373EF">
        <w:rPr>
          <w:rFonts w:ascii="Times New Roman" w:hAnsi="Times New Roman" w:cs="Times New Roman"/>
          <w:sz w:val="24"/>
          <w:szCs w:val="24"/>
        </w:rPr>
        <w:t>for 6</w:t>
      </w:r>
      <w:r w:rsidR="00DB6CA1">
        <w:rPr>
          <w:rFonts w:ascii="Times New Roman" w:hAnsi="Times New Roman" w:cs="Times New Roman"/>
          <w:sz w:val="24"/>
          <w:szCs w:val="24"/>
        </w:rPr>
        <w:t>7</w:t>
      </w:r>
      <w:r w:rsidR="008E393D">
        <w:rPr>
          <w:rFonts w:ascii="Times New Roman" w:hAnsi="Times New Roman" w:cs="Times New Roman"/>
          <w:sz w:val="24"/>
          <w:szCs w:val="24"/>
        </w:rPr>
        <w:t xml:space="preserve"> </w:t>
      </w:r>
      <w:r w:rsidR="008E393D" w:rsidRPr="00A373EF">
        <w:rPr>
          <w:rFonts w:ascii="Times New Roman" w:hAnsi="Times New Roman" w:cs="Times New Roman"/>
          <w:sz w:val="24"/>
          <w:szCs w:val="24"/>
        </w:rPr>
        <w:t>rice genotype</w:t>
      </w:r>
      <w:r w:rsidR="006C44BF">
        <w:rPr>
          <w:rFonts w:ascii="Times New Roman" w:hAnsi="Times New Roman" w:cs="Times New Roman"/>
          <w:sz w:val="24"/>
          <w:szCs w:val="24"/>
        </w:rPr>
        <w:t>s</w:t>
      </w:r>
      <w:r w:rsidR="00601EA2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5F1498">
        <w:rPr>
          <w:rFonts w:ascii="Times New Roman" w:hAnsi="Times New Roman" w:cs="Times New Roman"/>
          <w:sz w:val="24"/>
          <w:szCs w:val="24"/>
        </w:rPr>
        <w:t>All the values of mean ± SD of 5 replicates.</w:t>
      </w:r>
      <w:proofErr w:type="gramEnd"/>
    </w:p>
    <w:p w14:paraId="5951FD15" w14:textId="77777777" w:rsidR="008E393D" w:rsidRDefault="008E393D" w:rsidP="00DE0A37">
      <w:pPr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14:paraId="1A791889" w14:textId="0690E40A" w:rsidR="00C74971" w:rsidRDefault="00C74971" w:rsidP="00C749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74971">
        <w:rPr>
          <w:noProof/>
        </w:rPr>
        <w:drawing>
          <wp:inline distT="0" distB="0" distL="0" distR="0" wp14:anchorId="07C1BA8B" wp14:editId="69A78BB7">
            <wp:extent cx="6410149" cy="242887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1519" cy="2433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908D3" w14:textId="3011FE81" w:rsidR="00C74971" w:rsidRDefault="00C74971">
      <w:pPr>
        <w:rPr>
          <w:rFonts w:ascii="Times New Roman" w:hAnsi="Times New Roman" w:cs="Times New Roman"/>
          <w:sz w:val="24"/>
          <w:szCs w:val="24"/>
        </w:rPr>
      </w:pPr>
    </w:p>
    <w:p w14:paraId="495AC4C3" w14:textId="5BA7EC81" w:rsidR="005F1498" w:rsidRDefault="007F6AEF" w:rsidP="005F149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E393D" w:rsidRPr="00A373EF">
        <w:rPr>
          <w:rFonts w:ascii="Times New Roman" w:hAnsi="Times New Roman" w:cs="Times New Roman"/>
          <w:sz w:val="24"/>
          <w:szCs w:val="24"/>
        </w:rPr>
        <w:t>Fig</w:t>
      </w:r>
      <w:r w:rsidR="00494D86">
        <w:rPr>
          <w:rFonts w:ascii="Times New Roman" w:hAnsi="Times New Roman" w:cs="Times New Roman"/>
          <w:sz w:val="24"/>
          <w:szCs w:val="24"/>
        </w:rPr>
        <w:t>ure 2</w:t>
      </w:r>
      <w:r w:rsidR="008E393D" w:rsidRPr="00A373EF">
        <w:rPr>
          <w:rFonts w:ascii="Times New Roman" w:hAnsi="Times New Roman" w:cs="Times New Roman"/>
          <w:sz w:val="24"/>
          <w:szCs w:val="24"/>
        </w:rPr>
        <w:t>:</w:t>
      </w:r>
      <w:r w:rsidR="008E393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04B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 of root length </w:t>
      </w:r>
      <w:r w:rsidRPr="00A373EF">
        <w:rPr>
          <w:rFonts w:ascii="Times New Roman" w:hAnsi="Times New Roman" w:cs="Times New Roman"/>
          <w:sz w:val="24"/>
          <w:szCs w:val="24"/>
        </w:rPr>
        <w:t>for 6</w:t>
      </w:r>
      <w:r>
        <w:rPr>
          <w:rFonts w:ascii="Times New Roman" w:hAnsi="Times New Roman" w:cs="Times New Roman"/>
          <w:sz w:val="24"/>
          <w:szCs w:val="24"/>
        </w:rPr>
        <w:t xml:space="preserve">7 </w:t>
      </w:r>
      <w:r w:rsidRPr="00A373EF">
        <w:rPr>
          <w:rFonts w:ascii="Times New Roman" w:hAnsi="Times New Roman" w:cs="Times New Roman"/>
          <w:sz w:val="24"/>
          <w:szCs w:val="24"/>
        </w:rPr>
        <w:t>rice genotype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proofErr w:type="gramStart"/>
      <w:r w:rsidR="005F1498">
        <w:rPr>
          <w:rFonts w:ascii="Times New Roman" w:hAnsi="Times New Roman" w:cs="Times New Roman"/>
          <w:sz w:val="24"/>
          <w:szCs w:val="24"/>
        </w:rPr>
        <w:t>All the values of mean ± SD of 5 replicates.</w:t>
      </w:r>
      <w:proofErr w:type="gramEnd"/>
    </w:p>
    <w:p w14:paraId="1BD448FB" w14:textId="3EFF3E9E" w:rsidR="007F6AEF" w:rsidRDefault="007F6AEF" w:rsidP="007F6A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4DC276F" w14:textId="51945ABA" w:rsidR="00E04286" w:rsidRDefault="00E04286" w:rsidP="007F6A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4286">
        <w:rPr>
          <w:noProof/>
        </w:rPr>
        <w:drawing>
          <wp:inline distT="0" distB="0" distL="0" distR="0" wp14:anchorId="26313D29" wp14:editId="430CDAAA">
            <wp:extent cx="6303141" cy="24765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7095" cy="24780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9693B8" w14:textId="77777777" w:rsidR="00E04286" w:rsidRDefault="00E0428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E2ADC79" w14:textId="5F2D7962" w:rsidR="007F6AEF" w:rsidRDefault="007F6AEF" w:rsidP="007F6A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</w:t>
      </w:r>
      <w:r w:rsidRPr="00A373EF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 3</w:t>
      </w:r>
      <w:r w:rsidRPr="00A373E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04B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 of ratio of shoot length / root length </w:t>
      </w:r>
      <w:r w:rsidRPr="00A373EF">
        <w:rPr>
          <w:rFonts w:ascii="Times New Roman" w:hAnsi="Times New Roman" w:cs="Times New Roman"/>
          <w:sz w:val="24"/>
          <w:szCs w:val="24"/>
        </w:rPr>
        <w:t>for 6</w:t>
      </w:r>
      <w:r>
        <w:rPr>
          <w:rFonts w:ascii="Times New Roman" w:hAnsi="Times New Roman" w:cs="Times New Roman"/>
          <w:sz w:val="24"/>
          <w:szCs w:val="24"/>
        </w:rPr>
        <w:t xml:space="preserve">7 </w:t>
      </w:r>
      <w:r w:rsidRPr="00A373EF">
        <w:rPr>
          <w:rFonts w:ascii="Times New Roman" w:hAnsi="Times New Roman" w:cs="Times New Roman"/>
          <w:sz w:val="24"/>
          <w:szCs w:val="24"/>
        </w:rPr>
        <w:t>rice genotype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A373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F96B61" w14:textId="77777777" w:rsidR="007F6AEF" w:rsidRDefault="007F6AEF" w:rsidP="007F6A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ADE1FF" w14:textId="1BB76824" w:rsidR="00E04286" w:rsidRDefault="00E04286" w:rsidP="007F6A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4286">
        <w:rPr>
          <w:noProof/>
        </w:rPr>
        <w:drawing>
          <wp:inline distT="0" distB="0" distL="0" distR="0" wp14:anchorId="68799641" wp14:editId="7A93CC20">
            <wp:extent cx="6478219" cy="24288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3399" cy="2430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724181" w14:textId="3D5D5DED" w:rsidR="00E04286" w:rsidRDefault="00E04286">
      <w:pPr>
        <w:rPr>
          <w:rFonts w:ascii="Times New Roman" w:hAnsi="Times New Roman" w:cs="Times New Roman"/>
          <w:sz w:val="24"/>
          <w:szCs w:val="24"/>
        </w:rPr>
      </w:pPr>
    </w:p>
    <w:p w14:paraId="10D35CB9" w14:textId="77777777" w:rsidR="00100D8A" w:rsidRDefault="007F6AEF" w:rsidP="007F6A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A373EF">
        <w:rPr>
          <w:rFonts w:ascii="Times New Roman" w:hAnsi="Times New Roman" w:cs="Times New Roman"/>
          <w:sz w:val="24"/>
          <w:szCs w:val="24"/>
        </w:rPr>
        <w:t>Fig</w:t>
      </w:r>
      <w:r>
        <w:rPr>
          <w:rFonts w:ascii="Times New Roman" w:hAnsi="Times New Roman" w:cs="Times New Roman"/>
          <w:sz w:val="24"/>
          <w:szCs w:val="24"/>
        </w:rPr>
        <w:t>ure 4</w:t>
      </w:r>
      <w:r w:rsidRPr="00A373E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04BE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sult of seedling </w:t>
      </w:r>
      <w:proofErr w:type="spellStart"/>
      <w:r>
        <w:rPr>
          <w:rFonts w:ascii="Times New Roman" w:hAnsi="Times New Roman" w:cs="Times New Roman"/>
          <w:sz w:val="24"/>
          <w:szCs w:val="24"/>
        </w:rPr>
        <w:t>vigou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ex </w:t>
      </w:r>
      <w:r w:rsidRPr="00A373EF">
        <w:rPr>
          <w:rFonts w:ascii="Times New Roman" w:hAnsi="Times New Roman" w:cs="Times New Roman"/>
          <w:sz w:val="24"/>
          <w:szCs w:val="24"/>
        </w:rPr>
        <w:t>for 6</w:t>
      </w:r>
      <w:r>
        <w:rPr>
          <w:rFonts w:ascii="Times New Roman" w:hAnsi="Times New Roman" w:cs="Times New Roman"/>
          <w:sz w:val="24"/>
          <w:szCs w:val="24"/>
        </w:rPr>
        <w:t xml:space="preserve">7 </w:t>
      </w:r>
      <w:r w:rsidRPr="00A373EF">
        <w:rPr>
          <w:rFonts w:ascii="Times New Roman" w:hAnsi="Times New Roman" w:cs="Times New Roman"/>
          <w:sz w:val="24"/>
          <w:szCs w:val="24"/>
        </w:rPr>
        <w:t>rice genotype</w:t>
      </w:r>
      <w:r>
        <w:rPr>
          <w:rFonts w:ascii="Times New Roman" w:hAnsi="Times New Roman" w:cs="Times New Roman"/>
          <w:sz w:val="24"/>
          <w:szCs w:val="24"/>
        </w:rPr>
        <w:t>s.</w:t>
      </w:r>
    </w:p>
    <w:p w14:paraId="50576273" w14:textId="1798CD12" w:rsidR="007F6AEF" w:rsidRDefault="007F6AEF" w:rsidP="007F6AE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73E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5B10B5" w14:textId="7EEB2D72" w:rsidR="00103613" w:rsidRDefault="00100D8A">
      <w:pPr>
        <w:rPr>
          <w:rFonts w:ascii="Times New Roman" w:hAnsi="Times New Roman" w:cs="Times New Roman"/>
          <w:sz w:val="24"/>
          <w:szCs w:val="24"/>
        </w:rPr>
      </w:pPr>
      <w:r w:rsidRPr="00100D8A">
        <w:rPr>
          <w:noProof/>
        </w:rPr>
        <w:drawing>
          <wp:inline distT="0" distB="0" distL="0" distR="0" wp14:anchorId="747307D9" wp14:editId="49EA5E44">
            <wp:extent cx="6407099" cy="24003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1001" cy="2401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B6015" w14:textId="77777777" w:rsidR="00103613" w:rsidRDefault="001036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22B0F2" w14:textId="045D154A" w:rsidR="00C74971" w:rsidRPr="00103613" w:rsidRDefault="00103613" w:rsidP="00FF5156">
      <w:pPr>
        <w:jc w:val="both"/>
        <w:rPr>
          <w:rFonts w:ascii="Times New Roman" w:hAnsi="Times New Roman" w:cs="Times New Roman"/>
          <w:sz w:val="24"/>
          <w:szCs w:val="24"/>
        </w:rPr>
      </w:pPr>
      <w:r w:rsidRPr="00103613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5: The effect of As(III) stress of 25 </w:t>
      </w:r>
      <w:r w:rsidRPr="00621406">
        <w:rPr>
          <w:rFonts w:ascii="Symbol" w:hAnsi="Symbol" w:cs="Times New Roman"/>
          <w:sz w:val="24"/>
          <w:szCs w:val="24"/>
        </w:rPr>
        <w:t></w:t>
      </w:r>
      <w:r w:rsidRPr="00103613">
        <w:rPr>
          <w:rFonts w:ascii="Times New Roman" w:hAnsi="Times New Roman" w:cs="Times New Roman"/>
          <w:sz w:val="24"/>
          <w:szCs w:val="24"/>
        </w:rPr>
        <w:t>M given for variable duration on root and shoot length of Pooja (A) and CO-50 (B) and fresh weight of whole seedlings (C). The values are mean</w:t>
      </w:r>
      <w:r w:rsidR="006C5CDA">
        <w:rPr>
          <w:rFonts w:ascii="Times New Roman" w:hAnsi="Times New Roman" w:cs="Times New Roman"/>
          <w:sz w:val="24"/>
          <w:szCs w:val="24"/>
        </w:rPr>
        <w:t xml:space="preserve"> of three replicates ±</w:t>
      </w:r>
      <w:r w:rsidRPr="00103613">
        <w:rPr>
          <w:rFonts w:ascii="Times New Roman" w:hAnsi="Times New Roman" w:cs="Times New Roman"/>
          <w:sz w:val="24"/>
          <w:szCs w:val="24"/>
        </w:rPr>
        <w:t>SD</w:t>
      </w:r>
      <w:r w:rsidR="006C5CDA">
        <w:rPr>
          <w:rFonts w:ascii="Times New Roman" w:hAnsi="Times New Roman" w:cs="Times New Roman"/>
          <w:sz w:val="24"/>
          <w:szCs w:val="24"/>
        </w:rPr>
        <w:t xml:space="preserve"> with each replicate represented by 25 seedlings</w:t>
      </w:r>
      <w:r w:rsidRPr="00103613">
        <w:rPr>
          <w:rFonts w:ascii="Times New Roman" w:hAnsi="Times New Roman" w:cs="Times New Roman"/>
          <w:sz w:val="24"/>
          <w:szCs w:val="24"/>
        </w:rPr>
        <w:t xml:space="preserve">. </w:t>
      </w:r>
      <w:r w:rsidR="006C5CDA">
        <w:rPr>
          <w:rFonts w:ascii="Times New Roman" w:hAnsi="Times New Roman" w:cs="Times New Roman"/>
          <w:sz w:val="24"/>
          <w:szCs w:val="24"/>
        </w:rPr>
        <w:t xml:space="preserve">ANOVA </w:t>
      </w:r>
      <w:r w:rsidR="00FB20D3">
        <w:rPr>
          <w:rFonts w:ascii="Times New Roman" w:hAnsi="Times New Roman" w:cs="Times New Roman"/>
          <w:sz w:val="24"/>
          <w:szCs w:val="24"/>
        </w:rPr>
        <w:t xml:space="preserve">is </w:t>
      </w:r>
      <w:r w:rsidR="006C5CDA">
        <w:rPr>
          <w:rFonts w:ascii="Times New Roman" w:hAnsi="Times New Roman" w:cs="Times New Roman"/>
          <w:sz w:val="24"/>
          <w:szCs w:val="24"/>
        </w:rPr>
        <w:t xml:space="preserve">significant at </w:t>
      </w:r>
      <w:r w:rsidR="006C5CDA">
        <w:rPr>
          <w:rFonts w:ascii="Times New Roman" w:hAnsi="Times New Roman" w:cs="Times New Roman"/>
          <w:i/>
          <w:sz w:val="24"/>
          <w:szCs w:val="24"/>
        </w:rPr>
        <w:t xml:space="preserve">p ≤ </w:t>
      </w:r>
      <w:r w:rsidR="006C5CDA">
        <w:rPr>
          <w:rFonts w:ascii="Times New Roman" w:hAnsi="Times New Roman" w:cs="Times New Roman"/>
          <w:sz w:val="24"/>
          <w:szCs w:val="24"/>
        </w:rPr>
        <w:t xml:space="preserve">0.01. </w:t>
      </w:r>
      <w:r w:rsidRPr="00103613">
        <w:rPr>
          <w:rFonts w:ascii="Times New Roman" w:hAnsi="Times New Roman" w:cs="Times New Roman"/>
          <w:sz w:val="24"/>
          <w:szCs w:val="24"/>
        </w:rPr>
        <w:t>Different symbols on bars indicate significantly different values (DMRT</w:t>
      </w:r>
      <w:r w:rsidR="006C5CDA">
        <w:rPr>
          <w:rFonts w:ascii="Times New Roman" w:hAnsi="Times New Roman" w:cs="Times New Roman"/>
          <w:sz w:val="24"/>
          <w:szCs w:val="24"/>
        </w:rPr>
        <w:t xml:space="preserve">; </w:t>
      </w:r>
      <w:r w:rsidR="006C5CDA">
        <w:rPr>
          <w:rFonts w:ascii="Times New Roman" w:hAnsi="Times New Roman" w:cs="Times New Roman"/>
          <w:i/>
          <w:sz w:val="24"/>
          <w:szCs w:val="24"/>
        </w:rPr>
        <w:t>p ≤</w:t>
      </w:r>
      <w:r w:rsidR="008D5EC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6C5CDA">
        <w:rPr>
          <w:rFonts w:ascii="Times New Roman" w:hAnsi="Times New Roman" w:cs="Times New Roman"/>
          <w:sz w:val="24"/>
          <w:szCs w:val="24"/>
        </w:rPr>
        <w:t>0.05</w:t>
      </w:r>
      <w:r w:rsidRPr="00103613">
        <w:rPr>
          <w:rFonts w:ascii="Times New Roman" w:hAnsi="Times New Roman" w:cs="Times New Roman"/>
          <w:sz w:val="24"/>
          <w:szCs w:val="24"/>
        </w:rPr>
        <w:t>).</w:t>
      </w:r>
    </w:p>
    <w:p w14:paraId="0187B416" w14:textId="0EC2CE99" w:rsidR="003A211E" w:rsidRDefault="003A211E">
      <w:pPr>
        <w:rPr>
          <w:rFonts w:ascii="Times New Roman" w:hAnsi="Times New Roman" w:cs="Times New Roman"/>
          <w:sz w:val="24"/>
          <w:szCs w:val="24"/>
        </w:rPr>
      </w:pPr>
      <w:r w:rsidRPr="00103613">
        <w:rPr>
          <w:noProof/>
        </w:rPr>
        <w:drawing>
          <wp:anchor distT="0" distB="0" distL="114300" distR="114300" simplePos="0" relativeHeight="251658240" behindDoc="1" locked="0" layoutInCell="1" allowOverlap="1" wp14:anchorId="168DBE95" wp14:editId="6D796F93">
            <wp:simplePos x="0" y="0"/>
            <wp:positionH relativeFrom="column">
              <wp:posOffset>842645</wp:posOffset>
            </wp:positionH>
            <wp:positionV relativeFrom="paragraph">
              <wp:posOffset>254635</wp:posOffset>
            </wp:positionV>
            <wp:extent cx="4352925" cy="7934325"/>
            <wp:effectExtent l="0" t="0" r="0" b="0"/>
            <wp:wrapTight wrapText="bothSides">
              <wp:wrapPolygon edited="0">
                <wp:start x="378" y="104"/>
                <wp:lineTo x="378" y="467"/>
                <wp:lineTo x="1607" y="1037"/>
                <wp:lineTo x="2269" y="1037"/>
                <wp:lineTo x="756" y="1504"/>
                <wp:lineTo x="189" y="1763"/>
                <wp:lineTo x="284" y="4667"/>
                <wp:lineTo x="1512" y="5186"/>
                <wp:lineTo x="2269" y="5186"/>
                <wp:lineTo x="1702" y="5808"/>
                <wp:lineTo x="1702" y="5964"/>
                <wp:lineTo x="2269" y="6016"/>
                <wp:lineTo x="2269" y="6794"/>
                <wp:lineTo x="473" y="7001"/>
                <wp:lineTo x="473" y="7312"/>
                <wp:lineTo x="10776" y="7675"/>
                <wp:lineTo x="1702" y="7779"/>
                <wp:lineTo x="1323" y="7883"/>
                <wp:lineTo x="2269" y="8505"/>
                <wp:lineTo x="378" y="8661"/>
                <wp:lineTo x="189" y="8713"/>
                <wp:lineTo x="189" y="11617"/>
                <wp:lineTo x="662" y="11824"/>
                <wp:lineTo x="1702" y="11980"/>
                <wp:lineTo x="2269" y="12654"/>
                <wp:lineTo x="1702" y="12810"/>
                <wp:lineTo x="1702" y="12965"/>
                <wp:lineTo x="2269" y="13484"/>
                <wp:lineTo x="2269" y="13847"/>
                <wp:lineTo x="7279" y="14314"/>
                <wp:lineTo x="378" y="14314"/>
                <wp:lineTo x="284" y="14521"/>
                <wp:lineTo x="1229" y="15143"/>
                <wp:lineTo x="2174" y="15973"/>
                <wp:lineTo x="1229" y="15973"/>
                <wp:lineTo x="1229" y="16129"/>
                <wp:lineTo x="2269" y="16803"/>
                <wp:lineTo x="284" y="16803"/>
                <wp:lineTo x="284" y="18825"/>
                <wp:lineTo x="1418" y="19292"/>
                <wp:lineTo x="2269" y="19292"/>
                <wp:lineTo x="1134" y="20122"/>
                <wp:lineTo x="2269" y="21055"/>
                <wp:lineTo x="10587" y="21367"/>
                <wp:lineTo x="12572" y="21470"/>
                <wp:lineTo x="14368" y="21470"/>
                <wp:lineTo x="21269" y="21055"/>
                <wp:lineTo x="20891" y="18670"/>
                <wp:lineTo x="20513" y="18462"/>
                <wp:lineTo x="20513" y="17114"/>
                <wp:lineTo x="18622" y="16958"/>
                <wp:lineTo x="10020" y="16803"/>
                <wp:lineTo x="10209" y="16181"/>
                <wp:lineTo x="9264" y="16077"/>
                <wp:lineTo x="2741" y="15973"/>
                <wp:lineTo x="2741" y="15143"/>
                <wp:lineTo x="20891" y="15143"/>
                <wp:lineTo x="21080" y="14936"/>
                <wp:lineTo x="10776" y="14314"/>
                <wp:lineTo x="15125" y="14314"/>
                <wp:lineTo x="21364" y="13847"/>
                <wp:lineTo x="21080" y="10994"/>
                <wp:lineTo x="20607" y="10424"/>
                <wp:lineTo x="20513" y="9439"/>
                <wp:lineTo x="19189" y="9387"/>
                <wp:lineTo x="2741" y="9335"/>
                <wp:lineTo x="19662" y="9076"/>
                <wp:lineTo x="2741" y="8505"/>
                <wp:lineTo x="20986" y="7987"/>
                <wp:lineTo x="21080" y="7727"/>
                <wp:lineTo x="10776" y="7675"/>
                <wp:lineTo x="14368" y="7261"/>
                <wp:lineTo x="14368" y="7001"/>
                <wp:lineTo x="20796" y="6846"/>
                <wp:lineTo x="21458" y="6794"/>
                <wp:lineTo x="20986" y="5186"/>
                <wp:lineTo x="20986" y="3527"/>
                <wp:lineTo x="20324" y="2697"/>
                <wp:lineTo x="20513" y="2023"/>
                <wp:lineTo x="18811" y="1971"/>
                <wp:lineTo x="2741" y="1867"/>
                <wp:lineTo x="2741" y="1037"/>
                <wp:lineTo x="20986" y="985"/>
                <wp:lineTo x="20986" y="778"/>
                <wp:lineTo x="945" y="104"/>
                <wp:lineTo x="378" y="104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7934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145EAC" w14:textId="349FC9FA" w:rsidR="003A211E" w:rsidRPr="00103613" w:rsidRDefault="003A211E" w:rsidP="003A211E">
      <w:pPr>
        <w:jc w:val="both"/>
        <w:rPr>
          <w:rFonts w:ascii="Times New Roman" w:hAnsi="Times New Roman" w:cs="Times New Roman"/>
          <w:sz w:val="24"/>
          <w:szCs w:val="24"/>
        </w:rPr>
      </w:pPr>
      <w:r w:rsidRPr="00103613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103613">
        <w:rPr>
          <w:rFonts w:ascii="Times New Roman" w:hAnsi="Times New Roman" w:cs="Times New Roman"/>
          <w:sz w:val="24"/>
          <w:szCs w:val="24"/>
        </w:rPr>
        <w:t xml:space="preserve">: The effect of </w:t>
      </w:r>
      <w:r>
        <w:rPr>
          <w:rFonts w:ascii="Times New Roman" w:hAnsi="Times New Roman" w:cs="Times New Roman"/>
          <w:sz w:val="24"/>
          <w:szCs w:val="24"/>
        </w:rPr>
        <w:t xml:space="preserve">variable concentrations of </w:t>
      </w:r>
      <w:r w:rsidRPr="00103613">
        <w:rPr>
          <w:rFonts w:ascii="Times New Roman" w:hAnsi="Times New Roman" w:cs="Times New Roman"/>
          <w:sz w:val="24"/>
          <w:szCs w:val="24"/>
        </w:rPr>
        <w:t xml:space="preserve">As(III) stress </w:t>
      </w:r>
      <w:r>
        <w:rPr>
          <w:rFonts w:ascii="Times New Roman" w:hAnsi="Times New Roman" w:cs="Times New Roman"/>
          <w:sz w:val="24"/>
          <w:szCs w:val="24"/>
        </w:rPr>
        <w:t xml:space="preserve">given for a fixed duration of 5 d </w:t>
      </w:r>
      <w:r w:rsidRPr="00103613">
        <w:rPr>
          <w:rFonts w:ascii="Times New Roman" w:hAnsi="Times New Roman" w:cs="Times New Roman"/>
          <w:sz w:val="24"/>
          <w:szCs w:val="24"/>
        </w:rPr>
        <w:t>on root and shoot length of Pooja and CO-50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03613">
        <w:rPr>
          <w:rFonts w:ascii="Times New Roman" w:hAnsi="Times New Roman" w:cs="Times New Roman"/>
          <w:sz w:val="24"/>
          <w:szCs w:val="24"/>
        </w:rPr>
        <w:t>) and fresh weight of whole seedlings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103613">
        <w:rPr>
          <w:rFonts w:ascii="Times New Roman" w:hAnsi="Times New Roman" w:cs="Times New Roman"/>
          <w:sz w:val="24"/>
          <w:szCs w:val="24"/>
        </w:rPr>
        <w:t>). The values are mean</w:t>
      </w:r>
      <w:r>
        <w:rPr>
          <w:rFonts w:ascii="Times New Roman" w:hAnsi="Times New Roman" w:cs="Times New Roman"/>
          <w:sz w:val="24"/>
          <w:szCs w:val="24"/>
        </w:rPr>
        <w:t xml:space="preserve"> of three replicates ±</w:t>
      </w:r>
      <w:r w:rsidRPr="00103613">
        <w:rPr>
          <w:rFonts w:ascii="Times New Roman" w:hAnsi="Times New Roman" w:cs="Times New Roman"/>
          <w:sz w:val="24"/>
          <w:szCs w:val="24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 with each replicate represented by 25 seedlings</w:t>
      </w:r>
      <w:r w:rsidRPr="00103613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NOVA is significant at </w:t>
      </w:r>
      <w:r>
        <w:rPr>
          <w:rFonts w:ascii="Times New Roman" w:hAnsi="Times New Roman" w:cs="Times New Roman"/>
          <w:i/>
          <w:sz w:val="24"/>
          <w:szCs w:val="24"/>
        </w:rPr>
        <w:t xml:space="preserve">p ≤ </w:t>
      </w:r>
      <w:r>
        <w:rPr>
          <w:rFonts w:ascii="Times New Roman" w:hAnsi="Times New Roman" w:cs="Times New Roman"/>
          <w:sz w:val="24"/>
          <w:szCs w:val="24"/>
        </w:rPr>
        <w:t xml:space="preserve">0.01. </w:t>
      </w:r>
      <w:r w:rsidRPr="00103613">
        <w:rPr>
          <w:rFonts w:ascii="Times New Roman" w:hAnsi="Times New Roman" w:cs="Times New Roman"/>
          <w:sz w:val="24"/>
          <w:szCs w:val="24"/>
        </w:rPr>
        <w:t>Different symbols on bars indicate significantly different values (DMRT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sz w:val="24"/>
          <w:szCs w:val="24"/>
        </w:rPr>
        <w:t xml:space="preserve">p ≤ </w:t>
      </w:r>
      <w:r>
        <w:rPr>
          <w:rFonts w:ascii="Times New Roman" w:hAnsi="Times New Roman" w:cs="Times New Roman"/>
          <w:sz w:val="24"/>
          <w:szCs w:val="24"/>
        </w:rPr>
        <w:t>0.05</w:t>
      </w:r>
      <w:r w:rsidRPr="00103613">
        <w:rPr>
          <w:rFonts w:ascii="Times New Roman" w:hAnsi="Times New Roman" w:cs="Times New Roman"/>
          <w:sz w:val="24"/>
          <w:szCs w:val="24"/>
        </w:rPr>
        <w:t>).</w:t>
      </w:r>
    </w:p>
    <w:p w14:paraId="43E1CE3C" w14:textId="1EF471D9" w:rsidR="00103613" w:rsidRDefault="00506D04">
      <w:pPr>
        <w:rPr>
          <w:rFonts w:ascii="Times New Roman" w:hAnsi="Times New Roman" w:cs="Times New Roman"/>
          <w:sz w:val="24"/>
          <w:szCs w:val="24"/>
        </w:rPr>
      </w:pPr>
      <w:r w:rsidRPr="00506D04">
        <w:rPr>
          <w:noProof/>
        </w:rPr>
        <w:drawing>
          <wp:anchor distT="0" distB="0" distL="114300" distR="114300" simplePos="0" relativeHeight="251659264" behindDoc="1" locked="0" layoutInCell="1" allowOverlap="1" wp14:anchorId="404906BF" wp14:editId="48B52CFD">
            <wp:simplePos x="0" y="0"/>
            <wp:positionH relativeFrom="column">
              <wp:posOffset>527050</wp:posOffset>
            </wp:positionH>
            <wp:positionV relativeFrom="paragraph">
              <wp:posOffset>159385</wp:posOffset>
            </wp:positionV>
            <wp:extent cx="4654550" cy="5721350"/>
            <wp:effectExtent l="0" t="0" r="0" b="0"/>
            <wp:wrapTight wrapText="bothSides">
              <wp:wrapPolygon edited="0">
                <wp:start x="354" y="144"/>
                <wp:lineTo x="354" y="575"/>
                <wp:lineTo x="2387" y="1438"/>
                <wp:lineTo x="3183" y="1438"/>
                <wp:lineTo x="2298" y="1942"/>
                <wp:lineTo x="1591" y="2445"/>
                <wp:lineTo x="1591" y="7192"/>
                <wp:lineTo x="2564" y="8343"/>
                <wp:lineTo x="3183" y="9493"/>
                <wp:lineTo x="354" y="10428"/>
                <wp:lineTo x="354" y="10716"/>
                <wp:lineTo x="3183" y="12946"/>
                <wp:lineTo x="1945" y="13018"/>
                <wp:lineTo x="1061" y="13521"/>
                <wp:lineTo x="884" y="15247"/>
                <wp:lineTo x="972" y="16757"/>
                <wp:lineTo x="2210" y="17405"/>
                <wp:lineTo x="1856" y="17549"/>
                <wp:lineTo x="1856" y="17836"/>
                <wp:lineTo x="3271" y="18699"/>
                <wp:lineTo x="1856" y="19059"/>
                <wp:lineTo x="1856" y="19275"/>
                <wp:lineTo x="3271" y="19850"/>
                <wp:lineTo x="3271" y="20569"/>
                <wp:lineTo x="5304" y="21001"/>
                <wp:lineTo x="8664" y="21216"/>
                <wp:lineTo x="14852" y="21360"/>
                <wp:lineTo x="16266" y="21360"/>
                <wp:lineTo x="19007" y="21001"/>
                <wp:lineTo x="20686" y="20569"/>
                <wp:lineTo x="20510" y="19275"/>
                <wp:lineTo x="19979" y="18699"/>
                <wp:lineTo x="20068" y="14816"/>
                <wp:lineTo x="19095" y="14240"/>
                <wp:lineTo x="17858" y="14096"/>
                <wp:lineTo x="17946" y="13665"/>
                <wp:lineTo x="13526" y="12946"/>
                <wp:lineTo x="11846" y="12946"/>
                <wp:lineTo x="20156" y="11939"/>
                <wp:lineTo x="20333" y="11507"/>
                <wp:lineTo x="972" y="10644"/>
                <wp:lineTo x="12465" y="10644"/>
                <wp:lineTo x="21394" y="10141"/>
                <wp:lineTo x="20863" y="5682"/>
                <wp:lineTo x="19714" y="5034"/>
                <wp:lineTo x="18653" y="4891"/>
                <wp:lineTo x="18742" y="4603"/>
                <wp:lineTo x="15736" y="3812"/>
                <wp:lineTo x="14056" y="3740"/>
                <wp:lineTo x="10166" y="2589"/>
                <wp:lineTo x="10255" y="2086"/>
                <wp:lineTo x="6630" y="1438"/>
                <wp:lineTo x="3625" y="1438"/>
                <wp:lineTo x="20686" y="1079"/>
                <wp:lineTo x="20686" y="719"/>
                <wp:lineTo x="884" y="144"/>
                <wp:lineTo x="354" y="144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550" cy="572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103613" w:rsidSect="00700D90">
      <w:pgSz w:w="11909" w:h="16834" w:code="9"/>
      <w:pgMar w:top="1170" w:right="1440" w:bottom="21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6E2438" w14:textId="77777777" w:rsidR="00E82FB0" w:rsidRDefault="00E82FB0" w:rsidP="00983CA4">
      <w:pPr>
        <w:spacing w:after="0" w:line="240" w:lineRule="auto"/>
      </w:pPr>
      <w:r>
        <w:separator/>
      </w:r>
    </w:p>
  </w:endnote>
  <w:endnote w:type="continuationSeparator" w:id="0">
    <w:p w14:paraId="15A3F993" w14:textId="77777777" w:rsidR="00E82FB0" w:rsidRDefault="00E82FB0" w:rsidP="00983C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A69A7A" w14:textId="77777777" w:rsidR="00E82FB0" w:rsidRDefault="00E82FB0" w:rsidP="00983CA4">
      <w:pPr>
        <w:spacing w:after="0" w:line="240" w:lineRule="auto"/>
      </w:pPr>
      <w:r>
        <w:separator/>
      </w:r>
    </w:p>
  </w:footnote>
  <w:footnote w:type="continuationSeparator" w:id="0">
    <w:p w14:paraId="728024AB" w14:textId="77777777" w:rsidR="00E82FB0" w:rsidRDefault="00E82FB0" w:rsidP="00983C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082133"/>
    <w:multiLevelType w:val="hybridMultilevel"/>
    <w:tmpl w:val="E49015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A68489B"/>
    <w:multiLevelType w:val="hybridMultilevel"/>
    <w:tmpl w:val="024C8E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341A90"/>
    <w:multiLevelType w:val="hybridMultilevel"/>
    <w:tmpl w:val="FE8AB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DDF"/>
    <w:rsid w:val="0000050D"/>
    <w:rsid w:val="0000244A"/>
    <w:rsid w:val="00003437"/>
    <w:rsid w:val="0001312F"/>
    <w:rsid w:val="00015778"/>
    <w:rsid w:val="00015E97"/>
    <w:rsid w:val="0002571E"/>
    <w:rsid w:val="000300E5"/>
    <w:rsid w:val="00032B28"/>
    <w:rsid w:val="0004381D"/>
    <w:rsid w:val="00044C5C"/>
    <w:rsid w:val="000560E3"/>
    <w:rsid w:val="00056CEC"/>
    <w:rsid w:val="000601A3"/>
    <w:rsid w:val="000707E8"/>
    <w:rsid w:val="0007459D"/>
    <w:rsid w:val="00074D23"/>
    <w:rsid w:val="000836ED"/>
    <w:rsid w:val="0008757D"/>
    <w:rsid w:val="000908B0"/>
    <w:rsid w:val="00092114"/>
    <w:rsid w:val="00096330"/>
    <w:rsid w:val="00097AE7"/>
    <w:rsid w:val="000A0F8F"/>
    <w:rsid w:val="000A58CD"/>
    <w:rsid w:val="000B0461"/>
    <w:rsid w:val="000B5A23"/>
    <w:rsid w:val="000B7AD7"/>
    <w:rsid w:val="000C12E5"/>
    <w:rsid w:val="000C165D"/>
    <w:rsid w:val="000C39F9"/>
    <w:rsid w:val="000C76F9"/>
    <w:rsid w:val="000D18DC"/>
    <w:rsid w:val="000D6D5B"/>
    <w:rsid w:val="000E18DD"/>
    <w:rsid w:val="000F0536"/>
    <w:rsid w:val="000F2BB8"/>
    <w:rsid w:val="000F5155"/>
    <w:rsid w:val="00100D8A"/>
    <w:rsid w:val="00103613"/>
    <w:rsid w:val="00107E6A"/>
    <w:rsid w:val="001220D1"/>
    <w:rsid w:val="00131B9A"/>
    <w:rsid w:val="001354F8"/>
    <w:rsid w:val="001373EB"/>
    <w:rsid w:val="001438E1"/>
    <w:rsid w:val="00145B63"/>
    <w:rsid w:val="001515EA"/>
    <w:rsid w:val="00151C85"/>
    <w:rsid w:val="00152386"/>
    <w:rsid w:val="00154E94"/>
    <w:rsid w:val="00157E5A"/>
    <w:rsid w:val="00165AFE"/>
    <w:rsid w:val="001721C2"/>
    <w:rsid w:val="0017257C"/>
    <w:rsid w:val="00172630"/>
    <w:rsid w:val="00185E6A"/>
    <w:rsid w:val="00186E38"/>
    <w:rsid w:val="00187C46"/>
    <w:rsid w:val="00191C3B"/>
    <w:rsid w:val="001952FE"/>
    <w:rsid w:val="001A5BD6"/>
    <w:rsid w:val="001C00BA"/>
    <w:rsid w:val="001C05EF"/>
    <w:rsid w:val="001F151F"/>
    <w:rsid w:val="001F221D"/>
    <w:rsid w:val="001F4A52"/>
    <w:rsid w:val="001F4F69"/>
    <w:rsid w:val="001F50D3"/>
    <w:rsid w:val="0020208A"/>
    <w:rsid w:val="00205611"/>
    <w:rsid w:val="002057D0"/>
    <w:rsid w:val="002078F5"/>
    <w:rsid w:val="002212DA"/>
    <w:rsid w:val="00226228"/>
    <w:rsid w:val="002267D9"/>
    <w:rsid w:val="00227109"/>
    <w:rsid w:val="00230E17"/>
    <w:rsid w:val="002322A5"/>
    <w:rsid w:val="002368EE"/>
    <w:rsid w:val="00242828"/>
    <w:rsid w:val="0024735A"/>
    <w:rsid w:val="002539D4"/>
    <w:rsid w:val="00255171"/>
    <w:rsid w:val="00256436"/>
    <w:rsid w:val="0026030B"/>
    <w:rsid w:val="00260590"/>
    <w:rsid w:val="00261A66"/>
    <w:rsid w:val="00262FD5"/>
    <w:rsid w:val="0026438F"/>
    <w:rsid w:val="00265768"/>
    <w:rsid w:val="00273F3C"/>
    <w:rsid w:val="0027576B"/>
    <w:rsid w:val="00280AA9"/>
    <w:rsid w:val="002819C9"/>
    <w:rsid w:val="00283A42"/>
    <w:rsid w:val="00283D5A"/>
    <w:rsid w:val="00286BA6"/>
    <w:rsid w:val="002906D8"/>
    <w:rsid w:val="00296EA7"/>
    <w:rsid w:val="00297904"/>
    <w:rsid w:val="00297BB1"/>
    <w:rsid w:val="002A20F3"/>
    <w:rsid w:val="002A3D40"/>
    <w:rsid w:val="002A605C"/>
    <w:rsid w:val="002A7C00"/>
    <w:rsid w:val="002B17B8"/>
    <w:rsid w:val="002B2C92"/>
    <w:rsid w:val="002B622B"/>
    <w:rsid w:val="002B64A2"/>
    <w:rsid w:val="002C78E7"/>
    <w:rsid w:val="002C7CE7"/>
    <w:rsid w:val="002D4817"/>
    <w:rsid w:val="002E066E"/>
    <w:rsid w:val="002E66BD"/>
    <w:rsid w:val="002F4CFA"/>
    <w:rsid w:val="00305CCC"/>
    <w:rsid w:val="00305FB9"/>
    <w:rsid w:val="00307274"/>
    <w:rsid w:val="00307A66"/>
    <w:rsid w:val="003131FD"/>
    <w:rsid w:val="00314512"/>
    <w:rsid w:val="003163BD"/>
    <w:rsid w:val="00316BC8"/>
    <w:rsid w:val="00321E90"/>
    <w:rsid w:val="003270B7"/>
    <w:rsid w:val="00327569"/>
    <w:rsid w:val="00327B7C"/>
    <w:rsid w:val="00331432"/>
    <w:rsid w:val="00332151"/>
    <w:rsid w:val="00334F1D"/>
    <w:rsid w:val="00337837"/>
    <w:rsid w:val="00342009"/>
    <w:rsid w:val="00346983"/>
    <w:rsid w:val="003471EC"/>
    <w:rsid w:val="0035334C"/>
    <w:rsid w:val="00354890"/>
    <w:rsid w:val="00354A5C"/>
    <w:rsid w:val="00354C8C"/>
    <w:rsid w:val="00361995"/>
    <w:rsid w:val="00365FCD"/>
    <w:rsid w:val="00366143"/>
    <w:rsid w:val="003668B9"/>
    <w:rsid w:val="003678CE"/>
    <w:rsid w:val="00371940"/>
    <w:rsid w:val="00372DBE"/>
    <w:rsid w:val="0037510F"/>
    <w:rsid w:val="00387E64"/>
    <w:rsid w:val="003904BE"/>
    <w:rsid w:val="003A1857"/>
    <w:rsid w:val="003A1D39"/>
    <w:rsid w:val="003A211E"/>
    <w:rsid w:val="003A64E6"/>
    <w:rsid w:val="003B3B46"/>
    <w:rsid w:val="003C27F0"/>
    <w:rsid w:val="003C30C5"/>
    <w:rsid w:val="003C311E"/>
    <w:rsid w:val="003D2A99"/>
    <w:rsid w:val="003E093B"/>
    <w:rsid w:val="003E3932"/>
    <w:rsid w:val="003E5FD0"/>
    <w:rsid w:val="003E7CCF"/>
    <w:rsid w:val="003F0504"/>
    <w:rsid w:val="003F22BD"/>
    <w:rsid w:val="003F6373"/>
    <w:rsid w:val="003F7838"/>
    <w:rsid w:val="003F7E4B"/>
    <w:rsid w:val="004016E4"/>
    <w:rsid w:val="0040569A"/>
    <w:rsid w:val="00410343"/>
    <w:rsid w:val="00411EF7"/>
    <w:rsid w:val="00413E4D"/>
    <w:rsid w:val="004170CD"/>
    <w:rsid w:val="00417DBC"/>
    <w:rsid w:val="00421496"/>
    <w:rsid w:val="00421DEC"/>
    <w:rsid w:val="004229A3"/>
    <w:rsid w:val="00422FBD"/>
    <w:rsid w:val="00426676"/>
    <w:rsid w:val="004276EB"/>
    <w:rsid w:val="00434431"/>
    <w:rsid w:val="00437580"/>
    <w:rsid w:val="00440CA5"/>
    <w:rsid w:val="0044672C"/>
    <w:rsid w:val="0045177D"/>
    <w:rsid w:val="00462084"/>
    <w:rsid w:val="00464545"/>
    <w:rsid w:val="0046512C"/>
    <w:rsid w:val="00476256"/>
    <w:rsid w:val="004775E8"/>
    <w:rsid w:val="0047762D"/>
    <w:rsid w:val="004941B6"/>
    <w:rsid w:val="00494D86"/>
    <w:rsid w:val="004977D9"/>
    <w:rsid w:val="004B5525"/>
    <w:rsid w:val="004B5FF3"/>
    <w:rsid w:val="004B7E2B"/>
    <w:rsid w:val="004C0002"/>
    <w:rsid w:val="004C2062"/>
    <w:rsid w:val="004C24E7"/>
    <w:rsid w:val="004C35C1"/>
    <w:rsid w:val="004C52F9"/>
    <w:rsid w:val="004D2851"/>
    <w:rsid w:val="004D64A4"/>
    <w:rsid w:val="004D7F3B"/>
    <w:rsid w:val="004D7F9D"/>
    <w:rsid w:val="004E1021"/>
    <w:rsid w:val="004E28B0"/>
    <w:rsid w:val="004E637E"/>
    <w:rsid w:val="004F051A"/>
    <w:rsid w:val="004F075B"/>
    <w:rsid w:val="004F1EA3"/>
    <w:rsid w:val="004F41A3"/>
    <w:rsid w:val="00502486"/>
    <w:rsid w:val="00506D04"/>
    <w:rsid w:val="00506F61"/>
    <w:rsid w:val="005103FD"/>
    <w:rsid w:val="0051616C"/>
    <w:rsid w:val="005161B7"/>
    <w:rsid w:val="00520DF1"/>
    <w:rsid w:val="005253E7"/>
    <w:rsid w:val="00525906"/>
    <w:rsid w:val="00533B5D"/>
    <w:rsid w:val="0053647E"/>
    <w:rsid w:val="00540182"/>
    <w:rsid w:val="00543521"/>
    <w:rsid w:val="00546D83"/>
    <w:rsid w:val="00550B1D"/>
    <w:rsid w:val="00551DB0"/>
    <w:rsid w:val="00553E35"/>
    <w:rsid w:val="00554011"/>
    <w:rsid w:val="005609B7"/>
    <w:rsid w:val="0056601F"/>
    <w:rsid w:val="00571E14"/>
    <w:rsid w:val="00575783"/>
    <w:rsid w:val="005837E4"/>
    <w:rsid w:val="00583F52"/>
    <w:rsid w:val="00591A32"/>
    <w:rsid w:val="00597FF5"/>
    <w:rsid w:val="005B1468"/>
    <w:rsid w:val="005B423D"/>
    <w:rsid w:val="005B4D77"/>
    <w:rsid w:val="005C017B"/>
    <w:rsid w:val="005C49B4"/>
    <w:rsid w:val="005C6192"/>
    <w:rsid w:val="005C6501"/>
    <w:rsid w:val="005D1CF3"/>
    <w:rsid w:val="005D40DB"/>
    <w:rsid w:val="005D4D16"/>
    <w:rsid w:val="005D7F84"/>
    <w:rsid w:val="005E25FC"/>
    <w:rsid w:val="005E4B40"/>
    <w:rsid w:val="005E4EDB"/>
    <w:rsid w:val="005E5790"/>
    <w:rsid w:val="005E6237"/>
    <w:rsid w:val="005E72CE"/>
    <w:rsid w:val="005F1498"/>
    <w:rsid w:val="005F25FD"/>
    <w:rsid w:val="005F2691"/>
    <w:rsid w:val="005F3887"/>
    <w:rsid w:val="005F7BD2"/>
    <w:rsid w:val="00601EA2"/>
    <w:rsid w:val="006062BC"/>
    <w:rsid w:val="00607989"/>
    <w:rsid w:val="0061309C"/>
    <w:rsid w:val="0061674E"/>
    <w:rsid w:val="006212A2"/>
    <w:rsid w:val="00621406"/>
    <w:rsid w:val="00621B0E"/>
    <w:rsid w:val="00623CA1"/>
    <w:rsid w:val="00625796"/>
    <w:rsid w:val="006403EC"/>
    <w:rsid w:val="00650184"/>
    <w:rsid w:val="006535EA"/>
    <w:rsid w:val="00655252"/>
    <w:rsid w:val="0066080D"/>
    <w:rsid w:val="00660E0A"/>
    <w:rsid w:val="00661DDF"/>
    <w:rsid w:val="00663365"/>
    <w:rsid w:val="00671239"/>
    <w:rsid w:val="00672B4F"/>
    <w:rsid w:val="006775BE"/>
    <w:rsid w:val="0068206A"/>
    <w:rsid w:val="00682952"/>
    <w:rsid w:val="0068448F"/>
    <w:rsid w:val="00685507"/>
    <w:rsid w:val="006A1B7A"/>
    <w:rsid w:val="006B0E50"/>
    <w:rsid w:val="006B3CA3"/>
    <w:rsid w:val="006C44BF"/>
    <w:rsid w:val="006C5359"/>
    <w:rsid w:val="006C5CDA"/>
    <w:rsid w:val="006C5FCE"/>
    <w:rsid w:val="006D300E"/>
    <w:rsid w:val="006D5217"/>
    <w:rsid w:val="006D5C78"/>
    <w:rsid w:val="006E0002"/>
    <w:rsid w:val="006E5B1D"/>
    <w:rsid w:val="006E5EC1"/>
    <w:rsid w:val="006E62EE"/>
    <w:rsid w:val="006E6B68"/>
    <w:rsid w:val="006E70D5"/>
    <w:rsid w:val="006F1DF6"/>
    <w:rsid w:val="006F48B4"/>
    <w:rsid w:val="006F6457"/>
    <w:rsid w:val="006F78F0"/>
    <w:rsid w:val="0070082C"/>
    <w:rsid w:val="00700D90"/>
    <w:rsid w:val="007073BC"/>
    <w:rsid w:val="00714661"/>
    <w:rsid w:val="007153C4"/>
    <w:rsid w:val="007179CE"/>
    <w:rsid w:val="00720E09"/>
    <w:rsid w:val="00721AF2"/>
    <w:rsid w:val="00721F93"/>
    <w:rsid w:val="007252E6"/>
    <w:rsid w:val="0074021F"/>
    <w:rsid w:val="00740D5A"/>
    <w:rsid w:val="007631B9"/>
    <w:rsid w:val="00764261"/>
    <w:rsid w:val="00764499"/>
    <w:rsid w:val="00771ADF"/>
    <w:rsid w:val="0077356F"/>
    <w:rsid w:val="0077770B"/>
    <w:rsid w:val="00780CE2"/>
    <w:rsid w:val="007822F4"/>
    <w:rsid w:val="00793596"/>
    <w:rsid w:val="00793A6B"/>
    <w:rsid w:val="007A0FAB"/>
    <w:rsid w:val="007A1849"/>
    <w:rsid w:val="007A194D"/>
    <w:rsid w:val="007A5BA2"/>
    <w:rsid w:val="007A7857"/>
    <w:rsid w:val="007B4F6F"/>
    <w:rsid w:val="007B530A"/>
    <w:rsid w:val="007B54D9"/>
    <w:rsid w:val="007C3896"/>
    <w:rsid w:val="007C71D0"/>
    <w:rsid w:val="007D01A5"/>
    <w:rsid w:val="007D73C9"/>
    <w:rsid w:val="007E002B"/>
    <w:rsid w:val="007E0C16"/>
    <w:rsid w:val="007E253B"/>
    <w:rsid w:val="007E2932"/>
    <w:rsid w:val="007E4C84"/>
    <w:rsid w:val="007F3523"/>
    <w:rsid w:val="007F362F"/>
    <w:rsid w:val="007F6AEF"/>
    <w:rsid w:val="00800353"/>
    <w:rsid w:val="008040CD"/>
    <w:rsid w:val="008068A1"/>
    <w:rsid w:val="00813407"/>
    <w:rsid w:val="00815590"/>
    <w:rsid w:val="00821C1B"/>
    <w:rsid w:val="0082797F"/>
    <w:rsid w:val="0083026D"/>
    <w:rsid w:val="00831808"/>
    <w:rsid w:val="00831A64"/>
    <w:rsid w:val="00833D8E"/>
    <w:rsid w:val="0084181D"/>
    <w:rsid w:val="008502B6"/>
    <w:rsid w:val="00850E89"/>
    <w:rsid w:val="00855A33"/>
    <w:rsid w:val="008607C4"/>
    <w:rsid w:val="00863ED6"/>
    <w:rsid w:val="008648E0"/>
    <w:rsid w:val="00865121"/>
    <w:rsid w:val="0087195B"/>
    <w:rsid w:val="0087202F"/>
    <w:rsid w:val="008729BB"/>
    <w:rsid w:val="00874F5B"/>
    <w:rsid w:val="00876BF6"/>
    <w:rsid w:val="00886333"/>
    <w:rsid w:val="0089054F"/>
    <w:rsid w:val="00890776"/>
    <w:rsid w:val="008A0843"/>
    <w:rsid w:val="008A1C2B"/>
    <w:rsid w:val="008A6E9F"/>
    <w:rsid w:val="008A7944"/>
    <w:rsid w:val="008C3510"/>
    <w:rsid w:val="008C4861"/>
    <w:rsid w:val="008D5EC9"/>
    <w:rsid w:val="008D7156"/>
    <w:rsid w:val="008E393D"/>
    <w:rsid w:val="008E4A2A"/>
    <w:rsid w:val="008F0133"/>
    <w:rsid w:val="008F6045"/>
    <w:rsid w:val="00904EC3"/>
    <w:rsid w:val="009077CD"/>
    <w:rsid w:val="00911C2C"/>
    <w:rsid w:val="00914C05"/>
    <w:rsid w:val="00914E70"/>
    <w:rsid w:val="00920C7A"/>
    <w:rsid w:val="0092520C"/>
    <w:rsid w:val="009277A0"/>
    <w:rsid w:val="009313E9"/>
    <w:rsid w:val="00932BCF"/>
    <w:rsid w:val="00936157"/>
    <w:rsid w:val="00937C0E"/>
    <w:rsid w:val="009406BE"/>
    <w:rsid w:val="009436FE"/>
    <w:rsid w:val="00945467"/>
    <w:rsid w:val="00947E4F"/>
    <w:rsid w:val="00950AB2"/>
    <w:rsid w:val="009511FF"/>
    <w:rsid w:val="0095283C"/>
    <w:rsid w:val="00955947"/>
    <w:rsid w:val="00957FF2"/>
    <w:rsid w:val="00961ABC"/>
    <w:rsid w:val="00963D80"/>
    <w:rsid w:val="00967A75"/>
    <w:rsid w:val="00975AD0"/>
    <w:rsid w:val="009801EB"/>
    <w:rsid w:val="0098114C"/>
    <w:rsid w:val="00983CA4"/>
    <w:rsid w:val="00995D99"/>
    <w:rsid w:val="009B4D22"/>
    <w:rsid w:val="009B70EA"/>
    <w:rsid w:val="009C44DF"/>
    <w:rsid w:val="009C63DA"/>
    <w:rsid w:val="009C671B"/>
    <w:rsid w:val="009D5B2D"/>
    <w:rsid w:val="009E2FE6"/>
    <w:rsid w:val="009E3631"/>
    <w:rsid w:val="009E402F"/>
    <w:rsid w:val="009F1FD9"/>
    <w:rsid w:val="009F47FA"/>
    <w:rsid w:val="009F5415"/>
    <w:rsid w:val="00A106DE"/>
    <w:rsid w:val="00A13940"/>
    <w:rsid w:val="00A1607C"/>
    <w:rsid w:val="00A16B41"/>
    <w:rsid w:val="00A17CE9"/>
    <w:rsid w:val="00A20DBD"/>
    <w:rsid w:val="00A231C5"/>
    <w:rsid w:val="00A242B9"/>
    <w:rsid w:val="00A3112D"/>
    <w:rsid w:val="00A35388"/>
    <w:rsid w:val="00A373EF"/>
    <w:rsid w:val="00A4288C"/>
    <w:rsid w:val="00A45D29"/>
    <w:rsid w:val="00A4789A"/>
    <w:rsid w:val="00A5445D"/>
    <w:rsid w:val="00A55E3C"/>
    <w:rsid w:val="00A63890"/>
    <w:rsid w:val="00A63DB7"/>
    <w:rsid w:val="00A65A7F"/>
    <w:rsid w:val="00A65BC7"/>
    <w:rsid w:val="00A7273A"/>
    <w:rsid w:val="00A7275D"/>
    <w:rsid w:val="00A74594"/>
    <w:rsid w:val="00A77E95"/>
    <w:rsid w:val="00A83C38"/>
    <w:rsid w:val="00A83DF8"/>
    <w:rsid w:val="00A92EA4"/>
    <w:rsid w:val="00A9615A"/>
    <w:rsid w:val="00AA0BD8"/>
    <w:rsid w:val="00AB13C1"/>
    <w:rsid w:val="00AC6171"/>
    <w:rsid w:val="00AD1CBC"/>
    <w:rsid w:val="00AD3AE0"/>
    <w:rsid w:val="00AD6942"/>
    <w:rsid w:val="00AD6E1F"/>
    <w:rsid w:val="00AE0AD0"/>
    <w:rsid w:val="00AE0B92"/>
    <w:rsid w:val="00AE0E83"/>
    <w:rsid w:val="00AE2446"/>
    <w:rsid w:val="00AE6791"/>
    <w:rsid w:val="00AF3B06"/>
    <w:rsid w:val="00AF408A"/>
    <w:rsid w:val="00AF76A4"/>
    <w:rsid w:val="00B00AF5"/>
    <w:rsid w:val="00B03915"/>
    <w:rsid w:val="00B061DA"/>
    <w:rsid w:val="00B12381"/>
    <w:rsid w:val="00B1419B"/>
    <w:rsid w:val="00B17AEF"/>
    <w:rsid w:val="00B24886"/>
    <w:rsid w:val="00B25DB6"/>
    <w:rsid w:val="00B30551"/>
    <w:rsid w:val="00B31504"/>
    <w:rsid w:val="00B32537"/>
    <w:rsid w:val="00B46258"/>
    <w:rsid w:val="00B517EC"/>
    <w:rsid w:val="00B6413A"/>
    <w:rsid w:val="00B679FD"/>
    <w:rsid w:val="00B703D2"/>
    <w:rsid w:val="00B71594"/>
    <w:rsid w:val="00B8616B"/>
    <w:rsid w:val="00B90ABE"/>
    <w:rsid w:val="00BA1E9B"/>
    <w:rsid w:val="00BA3A29"/>
    <w:rsid w:val="00BA51FC"/>
    <w:rsid w:val="00BA5B4E"/>
    <w:rsid w:val="00BA5E8D"/>
    <w:rsid w:val="00BC2A2A"/>
    <w:rsid w:val="00BC67CB"/>
    <w:rsid w:val="00BD3675"/>
    <w:rsid w:val="00BD4773"/>
    <w:rsid w:val="00BE0449"/>
    <w:rsid w:val="00BE204D"/>
    <w:rsid w:val="00BE34E0"/>
    <w:rsid w:val="00BE591B"/>
    <w:rsid w:val="00BE65C3"/>
    <w:rsid w:val="00BF44CC"/>
    <w:rsid w:val="00BF5F19"/>
    <w:rsid w:val="00C00F8E"/>
    <w:rsid w:val="00C020EB"/>
    <w:rsid w:val="00C02A6E"/>
    <w:rsid w:val="00C0645A"/>
    <w:rsid w:val="00C14EBB"/>
    <w:rsid w:val="00C152D7"/>
    <w:rsid w:val="00C1669B"/>
    <w:rsid w:val="00C16EC5"/>
    <w:rsid w:val="00C21C1D"/>
    <w:rsid w:val="00C360B5"/>
    <w:rsid w:val="00C37928"/>
    <w:rsid w:val="00C41548"/>
    <w:rsid w:val="00C44CEF"/>
    <w:rsid w:val="00C469A2"/>
    <w:rsid w:val="00C46A97"/>
    <w:rsid w:val="00C5224F"/>
    <w:rsid w:val="00C57E87"/>
    <w:rsid w:val="00C62802"/>
    <w:rsid w:val="00C72515"/>
    <w:rsid w:val="00C7472A"/>
    <w:rsid w:val="00C74971"/>
    <w:rsid w:val="00C7637C"/>
    <w:rsid w:val="00C942F5"/>
    <w:rsid w:val="00C95775"/>
    <w:rsid w:val="00C9762B"/>
    <w:rsid w:val="00CA5B87"/>
    <w:rsid w:val="00CC0B6D"/>
    <w:rsid w:val="00CC0CC9"/>
    <w:rsid w:val="00CC42D7"/>
    <w:rsid w:val="00CC7EF0"/>
    <w:rsid w:val="00CD35A4"/>
    <w:rsid w:val="00CF0865"/>
    <w:rsid w:val="00CF3D7C"/>
    <w:rsid w:val="00D06AB3"/>
    <w:rsid w:val="00D10372"/>
    <w:rsid w:val="00D10609"/>
    <w:rsid w:val="00D133F8"/>
    <w:rsid w:val="00D136CE"/>
    <w:rsid w:val="00D1409A"/>
    <w:rsid w:val="00D15D5B"/>
    <w:rsid w:val="00D16ABB"/>
    <w:rsid w:val="00D220F7"/>
    <w:rsid w:val="00D22E1D"/>
    <w:rsid w:val="00D23058"/>
    <w:rsid w:val="00D34EC8"/>
    <w:rsid w:val="00D3533F"/>
    <w:rsid w:val="00D423C8"/>
    <w:rsid w:val="00D46399"/>
    <w:rsid w:val="00D51562"/>
    <w:rsid w:val="00D52ED2"/>
    <w:rsid w:val="00D7059C"/>
    <w:rsid w:val="00D75DDA"/>
    <w:rsid w:val="00D76050"/>
    <w:rsid w:val="00D843F5"/>
    <w:rsid w:val="00D87C85"/>
    <w:rsid w:val="00D91B3E"/>
    <w:rsid w:val="00D91C01"/>
    <w:rsid w:val="00D91FC1"/>
    <w:rsid w:val="00D92137"/>
    <w:rsid w:val="00D92815"/>
    <w:rsid w:val="00D93570"/>
    <w:rsid w:val="00D97B5D"/>
    <w:rsid w:val="00DA10D9"/>
    <w:rsid w:val="00DA116B"/>
    <w:rsid w:val="00DA7482"/>
    <w:rsid w:val="00DA7B61"/>
    <w:rsid w:val="00DB6937"/>
    <w:rsid w:val="00DB6CA1"/>
    <w:rsid w:val="00DC4ABB"/>
    <w:rsid w:val="00DC6DCF"/>
    <w:rsid w:val="00DC7DDB"/>
    <w:rsid w:val="00DD2BD4"/>
    <w:rsid w:val="00DE0A37"/>
    <w:rsid w:val="00DE4A89"/>
    <w:rsid w:val="00DF207D"/>
    <w:rsid w:val="00DF5E89"/>
    <w:rsid w:val="00E0105C"/>
    <w:rsid w:val="00E04286"/>
    <w:rsid w:val="00E04299"/>
    <w:rsid w:val="00E04A12"/>
    <w:rsid w:val="00E053BF"/>
    <w:rsid w:val="00E060E1"/>
    <w:rsid w:val="00E1002C"/>
    <w:rsid w:val="00E14866"/>
    <w:rsid w:val="00E15D6C"/>
    <w:rsid w:val="00E22FCB"/>
    <w:rsid w:val="00E237BA"/>
    <w:rsid w:val="00E24490"/>
    <w:rsid w:val="00E24A74"/>
    <w:rsid w:val="00E3758C"/>
    <w:rsid w:val="00E464EE"/>
    <w:rsid w:val="00E51B9C"/>
    <w:rsid w:val="00E51C0F"/>
    <w:rsid w:val="00E56786"/>
    <w:rsid w:val="00E56F5C"/>
    <w:rsid w:val="00E61056"/>
    <w:rsid w:val="00E62734"/>
    <w:rsid w:val="00E64E16"/>
    <w:rsid w:val="00E6549E"/>
    <w:rsid w:val="00E77947"/>
    <w:rsid w:val="00E816CC"/>
    <w:rsid w:val="00E81734"/>
    <w:rsid w:val="00E82FB0"/>
    <w:rsid w:val="00E83FD2"/>
    <w:rsid w:val="00E852FE"/>
    <w:rsid w:val="00E90CFB"/>
    <w:rsid w:val="00E93517"/>
    <w:rsid w:val="00E95964"/>
    <w:rsid w:val="00E967EA"/>
    <w:rsid w:val="00EA27B8"/>
    <w:rsid w:val="00EA7640"/>
    <w:rsid w:val="00EB2EA7"/>
    <w:rsid w:val="00EC0191"/>
    <w:rsid w:val="00EC54D2"/>
    <w:rsid w:val="00EC5C63"/>
    <w:rsid w:val="00EE0DC3"/>
    <w:rsid w:val="00EE4060"/>
    <w:rsid w:val="00EF1B9F"/>
    <w:rsid w:val="00EF211B"/>
    <w:rsid w:val="00EF26A1"/>
    <w:rsid w:val="00EF4F7C"/>
    <w:rsid w:val="00EF5F92"/>
    <w:rsid w:val="00EF653B"/>
    <w:rsid w:val="00F0132B"/>
    <w:rsid w:val="00F0329C"/>
    <w:rsid w:val="00F14D61"/>
    <w:rsid w:val="00F162DA"/>
    <w:rsid w:val="00F1660F"/>
    <w:rsid w:val="00F258DB"/>
    <w:rsid w:val="00F2631F"/>
    <w:rsid w:val="00F350DB"/>
    <w:rsid w:val="00F40449"/>
    <w:rsid w:val="00F436E0"/>
    <w:rsid w:val="00F45ACB"/>
    <w:rsid w:val="00F45D09"/>
    <w:rsid w:val="00F46B63"/>
    <w:rsid w:val="00F53CFE"/>
    <w:rsid w:val="00F55EF1"/>
    <w:rsid w:val="00F606A6"/>
    <w:rsid w:val="00F638BC"/>
    <w:rsid w:val="00F63A46"/>
    <w:rsid w:val="00F67333"/>
    <w:rsid w:val="00F74488"/>
    <w:rsid w:val="00F80EEE"/>
    <w:rsid w:val="00F86A74"/>
    <w:rsid w:val="00F9748C"/>
    <w:rsid w:val="00FA2CDA"/>
    <w:rsid w:val="00FB1729"/>
    <w:rsid w:val="00FB20D3"/>
    <w:rsid w:val="00FB5C5D"/>
    <w:rsid w:val="00FC063C"/>
    <w:rsid w:val="00FC0ED7"/>
    <w:rsid w:val="00FC3B85"/>
    <w:rsid w:val="00FC4F5B"/>
    <w:rsid w:val="00FC7352"/>
    <w:rsid w:val="00FD0711"/>
    <w:rsid w:val="00FD2650"/>
    <w:rsid w:val="00FD58A1"/>
    <w:rsid w:val="00FE4E6C"/>
    <w:rsid w:val="00FE5D6A"/>
    <w:rsid w:val="00FF0655"/>
    <w:rsid w:val="00FF438C"/>
    <w:rsid w:val="00FF50B3"/>
    <w:rsid w:val="00FF5156"/>
    <w:rsid w:val="00FF5D52"/>
    <w:rsid w:val="00FF6C82"/>
    <w:rsid w:val="00FF7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C84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3E5FD0"/>
  </w:style>
  <w:style w:type="paragraph" w:styleId="ListParagraph">
    <w:name w:val="List Paragraph"/>
    <w:basedOn w:val="Normal"/>
    <w:uiPriority w:val="34"/>
    <w:qFormat/>
    <w:rsid w:val="00EF5F9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65BC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83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CA4"/>
  </w:style>
  <w:style w:type="paragraph" w:styleId="Footer">
    <w:name w:val="footer"/>
    <w:basedOn w:val="Normal"/>
    <w:link w:val="FooterChar"/>
    <w:uiPriority w:val="99"/>
    <w:unhideWhenUsed/>
    <w:rsid w:val="00983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CA4"/>
  </w:style>
  <w:style w:type="character" w:styleId="Hyperlink">
    <w:name w:val="Hyperlink"/>
    <w:basedOn w:val="DefaultParagraphFont"/>
    <w:uiPriority w:val="99"/>
    <w:unhideWhenUsed/>
    <w:rsid w:val="00C7637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637C"/>
    <w:rPr>
      <w:color w:val="605E5C"/>
      <w:shd w:val="clear" w:color="auto" w:fill="E1DFDD"/>
    </w:rPr>
  </w:style>
  <w:style w:type="character" w:customStyle="1" w:styleId="A3">
    <w:name w:val="A3"/>
    <w:uiPriority w:val="99"/>
    <w:rsid w:val="00650184"/>
    <w:rPr>
      <w:rFonts w:cs="Minion Pro"/>
      <w:color w:val="211D1E"/>
      <w:sz w:val="11"/>
      <w:szCs w:val="11"/>
    </w:rPr>
  </w:style>
  <w:style w:type="character" w:styleId="Emphasis">
    <w:name w:val="Emphasis"/>
    <w:basedOn w:val="DefaultParagraphFont"/>
    <w:uiPriority w:val="20"/>
    <w:qFormat/>
    <w:rsid w:val="00660E0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6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6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mallcaps">
    <w:name w:val="smallcaps"/>
    <w:basedOn w:val="DefaultParagraphFont"/>
    <w:rsid w:val="003E5FD0"/>
  </w:style>
  <w:style w:type="paragraph" w:styleId="ListParagraph">
    <w:name w:val="List Paragraph"/>
    <w:basedOn w:val="Normal"/>
    <w:uiPriority w:val="34"/>
    <w:qFormat/>
    <w:rsid w:val="00EF5F92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A65BC7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983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CA4"/>
  </w:style>
  <w:style w:type="paragraph" w:styleId="Footer">
    <w:name w:val="footer"/>
    <w:basedOn w:val="Normal"/>
    <w:link w:val="FooterChar"/>
    <w:uiPriority w:val="99"/>
    <w:unhideWhenUsed/>
    <w:rsid w:val="00983C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CA4"/>
  </w:style>
  <w:style w:type="character" w:styleId="Hyperlink">
    <w:name w:val="Hyperlink"/>
    <w:basedOn w:val="DefaultParagraphFont"/>
    <w:uiPriority w:val="99"/>
    <w:unhideWhenUsed/>
    <w:rsid w:val="00C7637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637C"/>
    <w:rPr>
      <w:color w:val="605E5C"/>
      <w:shd w:val="clear" w:color="auto" w:fill="E1DFDD"/>
    </w:rPr>
  </w:style>
  <w:style w:type="character" w:customStyle="1" w:styleId="A3">
    <w:name w:val="A3"/>
    <w:uiPriority w:val="99"/>
    <w:rsid w:val="00650184"/>
    <w:rPr>
      <w:rFonts w:cs="Minion Pro"/>
      <w:color w:val="211D1E"/>
      <w:sz w:val="11"/>
      <w:szCs w:val="11"/>
    </w:rPr>
  </w:style>
  <w:style w:type="character" w:styleId="Emphasis">
    <w:name w:val="Emphasis"/>
    <w:basedOn w:val="DefaultParagraphFont"/>
    <w:uiPriority w:val="20"/>
    <w:qFormat/>
    <w:rsid w:val="00660E0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6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6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56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6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24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8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2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719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74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emf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99E552-9B36-4E7F-A861-0F1228D461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7</dc:creator>
  <cp:keywords/>
  <dc:description/>
  <cp:lastModifiedBy>Melanie Lapinig</cp:lastModifiedBy>
  <cp:revision>29</cp:revision>
  <dcterms:created xsi:type="dcterms:W3CDTF">2018-10-27T08:04:00Z</dcterms:created>
  <dcterms:modified xsi:type="dcterms:W3CDTF">2024-08-02T02:10:00Z</dcterms:modified>
</cp:coreProperties>
</file>